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4239" w:rsidRDefault="00F34239">
      <w:pPr>
        <w:rPr>
          <w:sz w:val="20"/>
          <w:szCs w:val="20"/>
        </w:rPr>
      </w:pPr>
      <w:r>
        <w:fldChar w:fldCharType="begin"/>
      </w:r>
      <w:r>
        <w:instrText xml:space="preserve"> LINK Excel.Sheet.12 "\\\\ncsvmfile03\\microarray\\Kejian\\Body Map\\PLoS ONE Sub\\Supplementary Data.xlsx" "S3 Dataset!R1C1:R16C7" \a \f 4 \h  \* MERGEFORMAT </w:instrText>
      </w:r>
      <w:r>
        <w:fldChar w:fldCharType="separate"/>
      </w:r>
    </w:p>
    <w:p w:rsidR="00D83617" w:rsidRDefault="00F34239">
      <w:pPr>
        <w:rPr>
          <w:sz w:val="20"/>
          <w:szCs w:val="20"/>
        </w:rPr>
      </w:pPr>
      <w:r>
        <w:fldChar w:fldCharType="end"/>
      </w:r>
      <w:r w:rsidR="00D83617">
        <w:fldChar w:fldCharType="begin"/>
      </w:r>
      <w:r w:rsidR="00D83617">
        <w:instrText xml:space="preserve"> LINK Excel.Sheet.12 "C:\\Users\\KWang\\AppData\\Local\\Microsoft\\Windows\\Temporary Internet Files\\Content.Outlook\\ASFQF82A\\Pathways 0 to 4_JCF.xlsx" "Remove 3!R1C1:R14C5" \a \f 4 \h  \* MERGEFORMAT </w:instrText>
      </w:r>
      <w:r w:rsidR="00D83617">
        <w:fldChar w:fldCharType="separate"/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430"/>
        <w:gridCol w:w="3780"/>
        <w:gridCol w:w="1710"/>
        <w:gridCol w:w="817"/>
        <w:gridCol w:w="2171"/>
      </w:tblGrid>
      <w:tr w:rsidR="00D83617" w:rsidRPr="00D83617" w:rsidTr="00D83617">
        <w:trPr>
          <w:trHeight w:val="57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KEGG Pathway Term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Gs Associated with the Pathwa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o of genes (3)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R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djusted P-value</w:t>
            </w:r>
          </w:p>
        </w:tc>
      </w:tr>
      <w:tr w:rsidR="00D83617" w:rsidRPr="00D83617" w:rsidTr="00D83617">
        <w:trPr>
          <w:trHeight w:val="855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asome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smc4; Psma4; Psma3l; Psmd11; Psmd13; Psmb1; Psmd3; Psmd6; Psmd4; Psma1; Psmd12; Psmb4; Psmc1; Psmd1; Psmd7; Psma5; Pomp; Psmd2; Psmb5; Psma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.79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72</w:t>
            </w:r>
            <w:r w:rsidR="00AA36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r w:rsidRPr="00AA3627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8</w:t>
            </w:r>
          </w:p>
        </w:tc>
      </w:tr>
      <w:tr w:rsidR="00D83617" w:rsidRPr="00D83617" w:rsidTr="00D83617">
        <w:trPr>
          <w:trHeight w:val="570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 processing in endoplasmic reticulum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ar1a; Rad23b; Ube2d3; LOC685144; Nsfl1c; Cul1; Rbx1; Edem3; Dnajc10; </w:t>
            </w:r>
            <w:proofErr w:type="spellStart"/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cp</w:t>
            </w:r>
            <w:proofErr w:type="spellEnd"/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; Sec13; Dnaja2; Atf6; </w:t>
            </w:r>
            <w:proofErr w:type="spellStart"/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dost</w:t>
            </w:r>
            <w:proofErr w:type="spellEnd"/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 Dnajb12; Ssr1; Sec6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68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05</w:t>
            </w:r>
            <w:r w:rsidR="00AA36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r w:rsidRPr="00AA3627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D83617" w:rsidRPr="00D83617" w:rsidTr="00D83617">
        <w:trPr>
          <w:trHeight w:val="285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inoacyl-</w:t>
            </w:r>
            <w:proofErr w:type="spellStart"/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NA</w:t>
            </w:r>
            <w:proofErr w:type="spellEnd"/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biosynthesis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ars2; </w:t>
            </w:r>
            <w:proofErr w:type="spellStart"/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rsb</w:t>
            </w:r>
            <w:proofErr w:type="spellEnd"/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; Tars2; Zmat2; </w:t>
            </w:r>
            <w:proofErr w:type="spellStart"/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rs</w:t>
            </w:r>
            <w:proofErr w:type="spellEnd"/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; Lars; </w:t>
            </w:r>
            <w:proofErr w:type="spellStart"/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ars</w:t>
            </w:r>
            <w:proofErr w:type="spellEnd"/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; Yars2; </w:t>
            </w:r>
            <w:proofErr w:type="spellStart"/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r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17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82</w:t>
            </w:r>
            <w:r w:rsidR="00AA36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r w:rsidRPr="00AA3627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D83617" w:rsidRPr="00D83617" w:rsidTr="00D83617">
        <w:trPr>
          <w:trHeight w:val="570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biquitin mediated proteolysis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be2d3; Uba3; Cul1; Rbx1; Ube4a; Ube3c; Anapc5; Ddb1; Ube3a; Itch; Birc6; Keap1; Klhl9; LOC680426; Cul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95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79</w:t>
            </w:r>
            <w:r w:rsidR="00AA36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r w:rsidRPr="00AA3627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D83617" w:rsidRPr="00D83617" w:rsidTr="00D83617">
        <w:trPr>
          <w:trHeight w:val="855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A transport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md3; </w:t>
            </w:r>
            <w:proofErr w:type="spellStart"/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upn</w:t>
            </w:r>
            <w:proofErr w:type="spellEnd"/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 Eif3s10; Eif4g1; Eif3c; Elac2; Eif2b5; Eif4g2_predicted; Eif4b; Ranbp2; Eif3h; Rpp14; Eif3e; Sec13; Sap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4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7</w:t>
            </w:r>
            <w:r w:rsidR="00AA36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r w:rsidRPr="00AA3627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D83617" w:rsidRPr="00D83617" w:rsidTr="00D83617">
        <w:trPr>
          <w:trHeight w:val="285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 export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rp72; </w:t>
            </w:r>
            <w:proofErr w:type="spellStart"/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rpr</w:t>
            </w:r>
            <w:proofErr w:type="spellEnd"/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 Srp54a; Spcs2; Srp14; Sec6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92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15</w:t>
            </w:r>
            <w:r w:rsidR="00AA36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r w:rsidRPr="00AA3627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D83617" w:rsidRPr="00D83617" w:rsidTr="00D83617">
        <w:trPr>
          <w:trHeight w:val="570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liceosome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wc15; Cdc5l; RGD1561926; Syf2; Prpf8; Plrg1; Prpf6; RGD1565486; Siahbp1; Sf3b5; </w:t>
            </w:r>
            <w:proofErr w:type="spellStart"/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nrnpk</w:t>
            </w:r>
            <w:proofErr w:type="spellEnd"/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 Xab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5</w:t>
            </w:r>
            <w:r w:rsidR="00AA36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r w:rsidRPr="00AA3627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D83617" w:rsidRPr="00D83617" w:rsidTr="00D83617">
        <w:trPr>
          <w:trHeight w:val="855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pstein-Barr virus infection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smc4; RGD1561926; Psmd11; Psmd13; Psmd3; Psmd6; Psmd4; Psmd12; Psmc1; Polr2b; Psmd1; Psmd7; Polr2f; Polr3f; Psmd2; Pik3c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5</w:t>
            </w:r>
            <w:r w:rsidR="00AA36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r w:rsidRPr="00AA3627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D83617" w:rsidRPr="00D83617" w:rsidTr="00D83617">
        <w:trPr>
          <w:trHeight w:val="285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OR</w:t>
            </w:r>
            <w:proofErr w:type="spellEnd"/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ignaling pathway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b39; Eif4b; Rps6kb1; Prkaa1; Tsc2; Frap1; Pik3ca; RGD131178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95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9</w:t>
            </w:r>
            <w:r w:rsidR="00AA36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r w:rsidRPr="00AA3627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D83617" w:rsidRPr="00D83617" w:rsidTr="00D83617">
        <w:trPr>
          <w:trHeight w:val="570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PK signaling pathway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b39; Rab2a; Eef2; Elavl1; Rps6kb1; Prkaa1; Tsc2; Frap1; Pik3ca; RGD131178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71</w:t>
            </w:r>
            <w:r w:rsidR="00AA36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r w:rsidRPr="00AA3627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D83617" w:rsidRPr="00D83617" w:rsidTr="00D83617">
        <w:trPr>
          <w:trHeight w:val="570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SNARE interactions in vesicular transport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c22b; Gosr1; Stx8; Vti1a; Use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12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71</w:t>
            </w:r>
            <w:r w:rsidR="00AA36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r w:rsidRPr="00AA3627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D83617" w:rsidRPr="00D83617" w:rsidTr="00D83617">
        <w:trPr>
          <w:trHeight w:val="570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sulin signaling pathway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Exoc7; Raf1; </w:t>
            </w:r>
            <w:proofErr w:type="spellStart"/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kl</w:t>
            </w:r>
            <w:proofErr w:type="spellEnd"/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; Rps6kb1; Prkaa1; </w:t>
            </w:r>
            <w:proofErr w:type="spellStart"/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k</w:t>
            </w:r>
            <w:proofErr w:type="spellEnd"/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 Tsc2; Frap1; Pik3ca; RGD131178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17</w:t>
            </w:r>
            <w:r w:rsidR="00AA36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r w:rsidRPr="00AA3627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D83617" w:rsidRPr="00D83617" w:rsidTr="00D83617">
        <w:trPr>
          <w:trHeight w:val="285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gionellosis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ar1a; Arf1; Sec22b; Rab1; </w:t>
            </w:r>
            <w:proofErr w:type="spellStart"/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cp</w:t>
            </w:r>
            <w:proofErr w:type="spellEnd"/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 rCG_4814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3617" w:rsidRPr="00D83617" w:rsidRDefault="00D83617" w:rsidP="00D836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6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6</w:t>
            </w:r>
            <w:r w:rsidR="00AA36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bookmarkStart w:id="0" w:name="_GoBack"/>
            <w:r w:rsidRPr="00AA3627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2</w:t>
            </w:r>
            <w:bookmarkEnd w:id="0"/>
          </w:p>
        </w:tc>
      </w:tr>
    </w:tbl>
    <w:p w:rsidR="00BF49D8" w:rsidRDefault="00D83617">
      <w:pPr>
        <w:rPr>
          <w:sz w:val="20"/>
          <w:szCs w:val="20"/>
        </w:rPr>
      </w:pPr>
      <w:r>
        <w:fldChar w:fldCharType="end"/>
      </w:r>
      <w:r w:rsidR="00BF49D8">
        <w:fldChar w:fldCharType="begin"/>
      </w:r>
      <w:r w:rsidR="00BF49D8">
        <w:instrText xml:space="preserve"> LINK Excel.Sheet.12 "C:\\Users\\KWang\\AppData\\Local\\Microsoft\\Windows\\Temporary Internet Files\\Content.Outlook\\ASFQF82A\\Pathways 0 to 4_JCF.xlsx" "Remove 2!R1C1:R12C5" \a \f 4 \h  \* MERGEFORMAT </w:instrText>
      </w:r>
      <w:r w:rsidR="00BF49D8">
        <w:fldChar w:fldCharType="separate"/>
      </w:r>
    </w:p>
    <w:p w:rsidR="004C2098" w:rsidRDefault="00BF49D8">
      <w:pPr>
        <w:rPr>
          <w:sz w:val="20"/>
          <w:szCs w:val="20"/>
        </w:rPr>
      </w:pPr>
      <w:r>
        <w:fldChar w:fldCharType="end"/>
      </w:r>
      <w:r w:rsidR="004C2098">
        <w:fldChar w:fldCharType="begin"/>
      </w:r>
      <w:r w:rsidR="004C2098">
        <w:instrText xml:space="preserve"> LINK Excel.Sheet.12 "C:\\Users\\KWang\\AppData\\Local\\Microsoft\\Windows\\Temporary Internet Files\\Content.Outlook\\ASFQF82A\\Pathways 0 to 4_JCF.xlsx" "Remove 1!R1C1:R9C5" \a \f 4 \h  \* MERGEFORMAT </w:instrText>
      </w:r>
      <w:r w:rsidR="004C2098">
        <w:fldChar w:fldCharType="separate"/>
      </w:r>
    </w:p>
    <w:p w:rsidR="004C2098" w:rsidRDefault="004C2098">
      <w:r>
        <w:fldChar w:fldCharType="end"/>
      </w:r>
    </w:p>
    <w:p w:rsidR="00604D5A" w:rsidRDefault="00604D5A">
      <w:pPr>
        <w:rPr>
          <w:sz w:val="20"/>
          <w:szCs w:val="20"/>
        </w:rPr>
      </w:pPr>
      <w:r>
        <w:fldChar w:fldCharType="begin"/>
      </w:r>
      <w:r>
        <w:instrText xml:space="preserve"> LINK Excel.Sheet.12 "C:\\Users\\KWang\\AppData\\Local\\Microsoft\\Windows\\Temporary Internet Files\\Content.Outlook\\ASFQF82A\\Pathways 0 to 4_JCF.xlsx" "Remove 0!R1C1:R4C5" \a \f 4 \h  \* MERGEFORMAT </w:instrText>
      </w:r>
      <w:r>
        <w:fldChar w:fldCharType="separate"/>
      </w:r>
    </w:p>
    <w:p w:rsidR="00227B91" w:rsidRDefault="00604D5A">
      <w:r>
        <w:fldChar w:fldCharType="end"/>
      </w:r>
    </w:p>
    <w:p w:rsidR="00036C80" w:rsidRDefault="00036C80"/>
    <w:sectPr w:rsidR="00036C80" w:rsidSect="00F34239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239"/>
    <w:rsid w:val="00036C80"/>
    <w:rsid w:val="00227B91"/>
    <w:rsid w:val="004C2098"/>
    <w:rsid w:val="00604D5A"/>
    <w:rsid w:val="00AA3627"/>
    <w:rsid w:val="00AB4681"/>
    <w:rsid w:val="00BF49D8"/>
    <w:rsid w:val="00D83617"/>
    <w:rsid w:val="00E752B8"/>
    <w:rsid w:val="00F34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80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0</Words>
  <Characters>233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2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Kejian *</dc:creator>
  <cp:lastModifiedBy>Wang, Kejian *</cp:lastModifiedBy>
  <cp:revision>3</cp:revision>
  <dcterms:created xsi:type="dcterms:W3CDTF">2016-02-11T19:22:00Z</dcterms:created>
  <dcterms:modified xsi:type="dcterms:W3CDTF">2016-02-11T19:29:00Z</dcterms:modified>
</cp:coreProperties>
</file>